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60" w:type="dxa"/>
        <w:tblLook w:val="04A0" w:firstRow="1" w:lastRow="0" w:firstColumn="1" w:lastColumn="0" w:noHBand="0" w:noVBand="1"/>
      </w:tblPr>
      <w:tblGrid>
        <w:gridCol w:w="4600"/>
        <w:gridCol w:w="880"/>
        <w:gridCol w:w="2560"/>
        <w:gridCol w:w="960"/>
        <w:gridCol w:w="2420"/>
        <w:gridCol w:w="960"/>
        <w:gridCol w:w="2480"/>
      </w:tblGrid>
      <w:tr w:rsidR="00B378DA" w:rsidRPr="004D1C1C" w14:paraId="23CFE28E" w14:textId="77777777" w:rsidTr="00116E8A">
        <w:trPr>
          <w:trHeight w:val="290"/>
        </w:trPr>
        <w:tc>
          <w:tcPr>
            <w:tcW w:w="1486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6FE0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able S1. </w:t>
            </w:r>
            <w:r w:rsidRPr="004D1C1C">
              <w:rPr>
                <w:rFonts w:ascii="Times New Roman" w:eastAsia="Times New Roman" w:hAnsi="Times New Roman" w:cs="Times New Roman"/>
                <w:lang w:eastAsia="en-GB"/>
              </w:rPr>
              <w:t>Summary of child anthropometry by age</w:t>
            </w:r>
          </w:p>
        </w:tc>
      </w:tr>
      <w:tr w:rsidR="00B378DA" w:rsidRPr="004D1C1C" w14:paraId="45B34F2E" w14:textId="77777777" w:rsidTr="00116E8A">
        <w:trPr>
          <w:trHeight w:val="29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6ED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E08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D2A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-6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04F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77A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2 month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6AD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F24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4 months </w:t>
            </w:r>
          </w:p>
        </w:tc>
      </w:tr>
      <w:tr w:rsidR="00B378DA" w:rsidRPr="004D1C1C" w14:paraId="41F43ACD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6F28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0408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19114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[IQR] or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94F0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B1E1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[IQR] or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AD6D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FA46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[IQR] or N (%)</w:t>
            </w:r>
          </w:p>
        </w:tc>
      </w:tr>
      <w:tr w:rsidR="00B378DA" w:rsidRPr="004D1C1C" w14:paraId="6454DD74" w14:textId="77777777" w:rsidTr="00116E8A">
        <w:trPr>
          <w:trHeight w:val="29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F7A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Weight </w:t>
            </w:r>
            <w:bookmarkStart w:id="0" w:name="_Hlk114653351"/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bookmarkEnd w:id="0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F77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166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F61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FDFD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C420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B25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8DA" w:rsidRPr="004D1C1C" w14:paraId="6401DB0C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460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-for-age (WAZ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CAB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524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6 [-1.53, 0.17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176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C3A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 [-1.13, 0.33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2A4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1AF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1 [-1.43, -0.11]</w:t>
            </w:r>
          </w:p>
        </w:tc>
      </w:tr>
      <w:tr w:rsidR="00B378DA" w:rsidRPr="004D1C1C" w14:paraId="114EA9DF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3A98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weight (WAZ&lt; -2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ADE3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10B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 (16.1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AC32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4E6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 (8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7A7B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580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(9.7%)</w:t>
            </w:r>
          </w:p>
        </w:tc>
      </w:tr>
      <w:tr w:rsidR="00B378DA" w:rsidRPr="004D1C1C" w14:paraId="5A4EC90D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9699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ength 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31B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D23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8C0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79D7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0DE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6D8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8DA" w:rsidRPr="004D1C1C" w14:paraId="10CF2639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47D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-for-age z-score (LAZ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6DF1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8AC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5 [-3.32, -1.02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B52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4A7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 [-2.02, -0.31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8AB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555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8 [-2.66, -0.98]</w:t>
            </w:r>
          </w:p>
        </w:tc>
      </w:tr>
      <w:tr w:rsidR="00B378DA" w:rsidRPr="004D1C1C" w14:paraId="41F24E18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219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nted (LAZ&lt; -2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4E88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E37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4 (50.4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D068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0A1D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 (25.2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B654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8C69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 (40.4%)</w:t>
            </w:r>
          </w:p>
        </w:tc>
      </w:tr>
      <w:tr w:rsidR="00B378DA" w:rsidRPr="004D1C1C" w14:paraId="74C46482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02B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F61B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4466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7AE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5B1D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FF2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CDA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8DA" w:rsidRPr="004D1C1C" w14:paraId="7FBB6363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F3F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-for-age (WAZ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CA5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7BA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 [-1.69, 0.07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6D8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215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 [-1.13, 0.33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094B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356E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0 [-1.35, -0.11]</w:t>
            </w:r>
          </w:p>
        </w:tc>
      </w:tr>
      <w:tr w:rsidR="00B378DA" w:rsidRPr="004D1C1C" w14:paraId="2902857E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4E1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weight (WAZ&lt; -2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BEB0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C56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 (17.3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E423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E4D7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 (7.0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C295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3A1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8.04)</w:t>
            </w:r>
          </w:p>
        </w:tc>
      </w:tr>
      <w:tr w:rsidR="00B378DA" w:rsidRPr="004D1C1C" w14:paraId="1966E4F0" w14:textId="77777777" w:rsidTr="00116E8A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E99F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ength 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5119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234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420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44C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4D4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BDA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8DA" w:rsidRPr="004D1C1C" w14:paraId="17305F71" w14:textId="77777777" w:rsidTr="006D2815">
        <w:trPr>
          <w:trHeight w:val="290"/>
        </w:trPr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7D64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-for-age z-score (LAZ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3A1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7A36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0 [-3.26, -0.97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179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037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2 [-2.02, -0.38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F21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83F7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8 [-2.65, -0.85]</w:t>
            </w:r>
          </w:p>
        </w:tc>
      </w:tr>
      <w:tr w:rsidR="00B378DA" w:rsidRPr="004D1C1C" w14:paraId="47987176" w14:textId="77777777" w:rsidTr="006D2815">
        <w:trPr>
          <w:trHeight w:val="29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3B2F" w14:textId="77777777" w:rsidR="00B378DA" w:rsidRPr="004D1C1C" w:rsidRDefault="00B378DA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nted (LAZ&lt; -2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D3857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3945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 (49.1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CF9D6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64A0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 (25.1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63ED2" w14:textId="77777777" w:rsidR="00B378DA" w:rsidRPr="004D1C1C" w:rsidRDefault="00B378DA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B8F6" w14:textId="77777777" w:rsidR="00B378DA" w:rsidRPr="004D1C1C" w:rsidRDefault="00B378DA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 (39.73)</w:t>
            </w:r>
          </w:p>
        </w:tc>
      </w:tr>
    </w:tbl>
    <w:p w14:paraId="2A86CA6F" w14:textId="77777777" w:rsidR="00B378DA" w:rsidRDefault="00B378DA" w:rsidP="00B378DA">
      <w:pPr>
        <w:spacing w:after="0"/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</w:pPr>
    </w:p>
    <w:p w14:paraId="7992AF42" w14:textId="25117A1F" w:rsidR="00B378DA" w:rsidRPr="004D1C1C" w:rsidRDefault="00B378DA" w:rsidP="00B378DA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4D1C1C">
        <w:rPr>
          <w:rFonts w:ascii="Times New Roman" w:hAnsi="Times New Roman" w:cs="Times New Roman"/>
          <w:color w:val="000000" w:themeColor="text1"/>
        </w:rPr>
        <w:t xml:space="preserve"> Child anthropometry estimated in CHEU with weight-for-age or length-for-age z-scores available at each study visit, respectively. </w:t>
      </w:r>
    </w:p>
    <w:p w14:paraId="0B5A5F94" w14:textId="1010CFA1" w:rsidR="00B378DA" w:rsidRPr="004D1C1C" w:rsidRDefault="00B378DA" w:rsidP="00B378DA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‡</w:t>
      </w:r>
      <w:r w:rsidRPr="004D1C1C">
        <w:rPr>
          <w:rFonts w:ascii="Times New Roman" w:hAnsi="Times New Roman" w:cs="Times New Roman"/>
          <w:color w:val="000000" w:themeColor="text1"/>
        </w:rPr>
        <w:t xml:space="preserve"> Child anthropometry estimated in CHEU with complete weight-for-age and/or length-for-age z-scores available across study visits (i.e. complete-cases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C0AD3A9" w14:textId="77777777" w:rsidR="00846636" w:rsidRDefault="00846636"/>
    <w:sectPr w:rsidR="00846636" w:rsidSect="00B378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8DA"/>
    <w:rsid w:val="005C2895"/>
    <w:rsid w:val="00672517"/>
    <w:rsid w:val="006D2815"/>
    <w:rsid w:val="0074593A"/>
    <w:rsid w:val="00846636"/>
    <w:rsid w:val="00B3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FE73D"/>
  <w15:chartTrackingRefBased/>
  <w15:docId w15:val="{6CD0C99E-39AD-47B1-9F9D-C36095A7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8DA"/>
  </w:style>
  <w:style w:type="paragraph" w:styleId="Heading1">
    <w:name w:val="heading 1"/>
    <w:basedOn w:val="Normal"/>
    <w:next w:val="Normal"/>
    <w:link w:val="Heading1Char"/>
    <w:uiPriority w:val="9"/>
    <w:qFormat/>
    <w:rsid w:val="0074593A"/>
    <w:pPr>
      <w:keepNext/>
      <w:keepLines/>
      <w:spacing w:before="240" w:after="0"/>
      <w:outlineLvl w:val="0"/>
    </w:pPr>
    <w:rPr>
      <w:rFonts w:ascii="Trebuchet MS" w:eastAsiaTheme="majorEastAsia" w:hAnsi="Trebuchet MS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93A"/>
    <w:rPr>
      <w:rFonts w:ascii="Trebuchet MS" w:eastAsiaTheme="majorEastAsia" w:hAnsi="Trebuchet MS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, Gabriela</dc:creator>
  <cp:keywords/>
  <dc:description/>
  <cp:lastModifiedBy>Toledo, Gabriela</cp:lastModifiedBy>
  <cp:revision>2</cp:revision>
  <dcterms:created xsi:type="dcterms:W3CDTF">2022-09-23T15:21:00Z</dcterms:created>
  <dcterms:modified xsi:type="dcterms:W3CDTF">2022-09-23T15:34:00Z</dcterms:modified>
</cp:coreProperties>
</file>